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6893CD" w14:textId="3BBAD71F" w:rsidR="00050185" w:rsidRPr="002E6F0D" w:rsidRDefault="00162EAD" w:rsidP="00050185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6245904"/>
      <w:r w:rsidRPr="00162EAD">
        <w:rPr>
          <w:rFonts w:ascii="Times New Roman" w:eastAsia="DengXian" w:hAnsi="Times New Roman" w:cs="Times New Roman"/>
          <w:b/>
          <w:sz w:val="24"/>
          <w:szCs w:val="24"/>
        </w:rPr>
        <w:t>Suppl</w:t>
      </w:r>
      <w:r w:rsidRPr="002E6F0D">
        <w:rPr>
          <w:rFonts w:ascii="Times New Roman" w:eastAsia="DengXian" w:hAnsi="Times New Roman" w:cs="Times New Roman"/>
          <w:b/>
          <w:sz w:val="24"/>
          <w:szCs w:val="24"/>
        </w:rPr>
        <w:t xml:space="preserve">ementary Table </w:t>
      </w:r>
      <w:bookmarkEnd w:id="0"/>
      <w:r w:rsidR="00EE3810">
        <w:rPr>
          <w:rFonts w:ascii="Times New Roman" w:eastAsia="DengXian" w:hAnsi="Times New Roman" w:cs="Times New Roman"/>
          <w:b/>
          <w:sz w:val="24"/>
          <w:szCs w:val="24"/>
        </w:rPr>
        <w:t>1.</w:t>
      </w:r>
      <w:bookmarkStart w:id="1" w:name="_GoBack"/>
      <w:bookmarkEnd w:id="1"/>
      <w:r w:rsidR="00050185" w:rsidRPr="002E6F0D">
        <w:rPr>
          <w:rFonts w:ascii="Times New Roman" w:eastAsia="DengXian" w:hAnsi="Times New Roman" w:cs="Times New Roman"/>
          <w:b/>
          <w:sz w:val="24"/>
          <w:szCs w:val="24"/>
        </w:rPr>
        <w:t xml:space="preserve"> </w:t>
      </w:r>
      <w:bookmarkStart w:id="2" w:name="OLE_LINK1"/>
      <w:r w:rsidR="008D4FCB" w:rsidRPr="002E6F0D">
        <w:rPr>
          <w:rFonts w:ascii="Times New Roman" w:hAnsi="Times New Roman" w:cs="Times New Roman"/>
          <w:sz w:val="24"/>
          <w:szCs w:val="24"/>
        </w:rPr>
        <w:t>Changes of the immune system</w:t>
      </w:r>
      <w:bookmarkEnd w:id="2"/>
      <w:r w:rsidR="00050185" w:rsidRPr="002E6F0D">
        <w:rPr>
          <w:rFonts w:ascii="Times New Roman" w:hAnsi="Times New Roman" w:cs="Times New Roman"/>
          <w:sz w:val="24"/>
          <w:szCs w:val="24"/>
        </w:rPr>
        <w:t xml:space="preserve"> of </w:t>
      </w:r>
      <w:r w:rsidR="008D4FCB" w:rsidRPr="002E6F0D">
        <w:rPr>
          <w:rFonts w:ascii="Times New Roman" w:hAnsi="Times New Roman" w:cs="Times New Roman"/>
          <w:sz w:val="24"/>
          <w:szCs w:val="24"/>
        </w:rPr>
        <w:t xml:space="preserve">tumor by </w:t>
      </w:r>
      <w:r w:rsidR="00050185" w:rsidRPr="002E6F0D">
        <w:rPr>
          <w:rFonts w:ascii="Times New Roman" w:hAnsi="Times New Roman" w:cs="Times New Roman"/>
          <w:sz w:val="24"/>
          <w:szCs w:val="24"/>
        </w:rPr>
        <w:t xml:space="preserve">gut microbiota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1"/>
        <w:gridCol w:w="1904"/>
        <w:gridCol w:w="1021"/>
        <w:gridCol w:w="3270"/>
      </w:tblGrid>
      <w:tr w:rsidR="002E6F0D" w:rsidRPr="002E6F0D" w14:paraId="7D994CE5" w14:textId="77777777" w:rsidTr="0058123F">
        <w:tc>
          <w:tcPr>
            <w:tcW w:w="2111" w:type="dxa"/>
            <w:tcBorders>
              <w:top w:val="single" w:sz="12" w:space="0" w:color="auto"/>
              <w:bottom w:val="single" w:sz="12" w:space="0" w:color="auto"/>
            </w:tcBorders>
          </w:tcPr>
          <w:p w14:paraId="51FAE11C" w14:textId="77777777" w:rsidR="0058123F" w:rsidRPr="002E6F0D" w:rsidRDefault="0058123F" w:rsidP="00050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0D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>herapy</w:t>
            </w:r>
          </w:p>
        </w:tc>
        <w:tc>
          <w:tcPr>
            <w:tcW w:w="1904" w:type="dxa"/>
            <w:tcBorders>
              <w:top w:val="single" w:sz="12" w:space="0" w:color="auto"/>
              <w:bottom w:val="single" w:sz="12" w:space="0" w:color="auto"/>
            </w:tcBorders>
          </w:tcPr>
          <w:p w14:paraId="209ACD82" w14:textId="77777777" w:rsidR="0058123F" w:rsidRPr="002E6F0D" w:rsidRDefault="0058123F" w:rsidP="00050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>gut microbiota</w:t>
            </w:r>
          </w:p>
        </w:tc>
        <w:tc>
          <w:tcPr>
            <w:tcW w:w="1021" w:type="dxa"/>
            <w:tcBorders>
              <w:top w:val="single" w:sz="12" w:space="0" w:color="auto"/>
              <w:bottom w:val="single" w:sz="12" w:space="0" w:color="auto"/>
            </w:tcBorders>
          </w:tcPr>
          <w:p w14:paraId="6DCAC200" w14:textId="77777777" w:rsidR="0058123F" w:rsidRPr="002E6F0D" w:rsidRDefault="0058123F" w:rsidP="000501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  <w:tcBorders>
              <w:top w:val="single" w:sz="12" w:space="0" w:color="auto"/>
              <w:bottom w:val="single" w:sz="12" w:space="0" w:color="auto"/>
            </w:tcBorders>
          </w:tcPr>
          <w:p w14:paraId="168168AC" w14:textId="77777777" w:rsidR="0058123F" w:rsidRPr="002E6F0D" w:rsidRDefault="008D4FCB" w:rsidP="00050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>Changes of the immune system</w:t>
            </w:r>
          </w:p>
        </w:tc>
      </w:tr>
      <w:tr w:rsidR="002E6F0D" w:rsidRPr="002E6F0D" w14:paraId="1998108D" w14:textId="77777777" w:rsidTr="00FB045F">
        <w:tc>
          <w:tcPr>
            <w:tcW w:w="2111" w:type="dxa"/>
          </w:tcPr>
          <w:p w14:paraId="7D27F927" w14:textId="77777777" w:rsidR="0058123F" w:rsidRPr="002E6F0D" w:rsidRDefault="0058123F" w:rsidP="00050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>Anti-PD-L1</w:t>
            </w:r>
          </w:p>
        </w:tc>
        <w:tc>
          <w:tcPr>
            <w:tcW w:w="2925" w:type="dxa"/>
            <w:gridSpan w:val="2"/>
          </w:tcPr>
          <w:p w14:paraId="018E5910" w14:textId="77777777" w:rsidR="0058123F" w:rsidRPr="002E6F0D" w:rsidRDefault="00023BD6" w:rsidP="00023B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2"/>
            <w:proofErr w:type="spellStart"/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kkermansia</w:t>
            </w:r>
            <w:proofErr w:type="spellEnd"/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ciniphila</w:t>
            </w:r>
            <w:proofErr w:type="spellEnd"/>
          </w:p>
          <w:bookmarkEnd w:id="3"/>
          <w:p w14:paraId="4CFB7315" w14:textId="77777777" w:rsidR="0058123F" w:rsidRPr="002E6F0D" w:rsidRDefault="0058123F" w:rsidP="00832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aecalibacterium</w:t>
            </w:r>
            <w:proofErr w:type="spellEnd"/>
          </w:p>
          <w:p w14:paraId="657AD647" w14:textId="77777777" w:rsidR="0058123F" w:rsidRPr="002E6F0D" w:rsidRDefault="0058123F" w:rsidP="00832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nterococcus </w:t>
            </w:r>
            <w:proofErr w:type="spellStart"/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irae</w:t>
            </w:r>
            <w:proofErr w:type="spellEnd"/>
          </w:p>
          <w:p w14:paraId="347B4B71" w14:textId="77777777" w:rsidR="0058123F" w:rsidRPr="002E6F0D" w:rsidRDefault="0058123F" w:rsidP="00832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  <w:p w14:paraId="790A0C3C" w14:textId="77777777" w:rsidR="0058123F" w:rsidRPr="002E6F0D" w:rsidRDefault="0058123F" w:rsidP="000501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</w:tcPr>
          <w:p w14:paraId="11844001" w14:textId="77777777" w:rsidR="0058123F" w:rsidRPr="002E6F0D" w:rsidRDefault="00F75015" w:rsidP="00075A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>The microbiota</w:t>
            </w:r>
            <w:r w:rsidR="00DA53D9"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="0058123F" w:rsidRPr="002E6F0D">
              <w:rPr>
                <w:rFonts w:ascii="Times New Roman" w:hAnsi="Times New Roman" w:cs="Times New Roman"/>
                <w:sz w:val="24"/>
                <w:szCs w:val="24"/>
              </w:rPr>
              <w:t>enhance</w:t>
            </w:r>
            <w:proofErr w:type="gramEnd"/>
            <w:r w:rsidR="0058123F"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anti-PD-L1 efficacy by reactivating dendritic cells. Dendritic cells can boost CD8-positive T cell responses and increase the number of gut-tropic CD4 + T cells to defeat tumors</w:t>
            </w:r>
            <w:r w:rsidR="00075A3B" w:rsidRPr="002E6F0D">
              <w:rPr>
                <w:rFonts w:ascii="Times New Roman" w:hAnsi="Times New Roman" w:cs="Times New Roman"/>
                <w:sz w:val="24"/>
              </w:rPr>
              <w:fldChar w:fldCharType="begin"/>
            </w:r>
            <w:r w:rsidR="00075A3B" w:rsidRPr="002E6F0D">
              <w:rPr>
                <w:rFonts w:ascii="Times New Roman" w:hAnsi="Times New Roman" w:cs="Times New Roman"/>
                <w:sz w:val="24"/>
              </w:rPr>
              <w:instrText xml:space="preserve"> ADDIN KYMRREF{128CEA64-D1D3-4855-8CAE-73AD0A5BDC35}118,{128CEA64-D1D3-4855-8CAE-73AD0A5BDC35}485</w:instrText>
            </w:r>
            <w:r w:rsidR="00075A3B" w:rsidRPr="002E6F0D">
              <w:rPr>
                <w:rFonts w:ascii="Times New Roman" w:hAnsi="Times New Roman" w:cs="Times New Roman"/>
                <w:sz w:val="24"/>
              </w:rPr>
              <w:fldChar w:fldCharType="separate"/>
            </w:r>
            <w:r w:rsidR="00075A3B" w:rsidRPr="002E6F0D">
              <w:rPr>
                <w:rFonts w:ascii="Times New Roman" w:eastAsia="SimSun" w:hAnsi="Times New Roman" w:cs="Times New Roman"/>
                <w:sz w:val="24"/>
              </w:rPr>
              <w:t>(Sivan et al., 2015; Routy et al., 2018)</w:t>
            </w:r>
            <w:r w:rsidR="00075A3B" w:rsidRPr="002E6F0D">
              <w:rPr>
                <w:rFonts w:ascii="Times New Roman" w:hAnsi="Times New Roman" w:cs="Times New Roman"/>
                <w:sz w:val="24"/>
              </w:rPr>
              <w:fldChar w:fldCharType="end"/>
            </w:r>
            <w:r w:rsidR="0058123F" w:rsidRPr="002E6F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2E6F0D" w:rsidRPr="002E6F0D" w14:paraId="75D54FDB" w14:textId="77777777" w:rsidTr="00CE7C39">
        <w:tc>
          <w:tcPr>
            <w:tcW w:w="2111" w:type="dxa"/>
          </w:tcPr>
          <w:p w14:paraId="79BFAECF" w14:textId="77777777" w:rsidR="0058123F" w:rsidRPr="002E6F0D" w:rsidRDefault="0058123F" w:rsidP="00050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>Anti-CTLA4</w:t>
            </w:r>
          </w:p>
        </w:tc>
        <w:tc>
          <w:tcPr>
            <w:tcW w:w="2925" w:type="dxa"/>
            <w:gridSpan w:val="2"/>
          </w:tcPr>
          <w:p w14:paraId="49A2473D" w14:textId="77777777" w:rsidR="0058123F" w:rsidRPr="002E6F0D" w:rsidRDefault="0058123F" w:rsidP="00832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4" w:name="OLE_LINK5"/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cteroides fragilis</w:t>
            </w:r>
          </w:p>
          <w:bookmarkEnd w:id="4"/>
          <w:p w14:paraId="7193DBBB" w14:textId="77777777" w:rsidR="0058123F" w:rsidRPr="002E6F0D" w:rsidRDefault="0058123F" w:rsidP="00832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rkholderia</w:t>
            </w:r>
            <w:proofErr w:type="spellEnd"/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pacia</w:t>
            </w:r>
            <w:proofErr w:type="spellEnd"/>
          </w:p>
          <w:p w14:paraId="50617657" w14:textId="77777777" w:rsidR="0058123F" w:rsidRPr="002E6F0D" w:rsidRDefault="0058123F" w:rsidP="00832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Bacteroides </w:t>
            </w:r>
            <w:proofErr w:type="spellStart"/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taiotaomicron</w:t>
            </w:r>
            <w:proofErr w:type="spellEnd"/>
          </w:p>
          <w:p w14:paraId="4605C68A" w14:textId="77777777" w:rsidR="0058123F" w:rsidRPr="002E6F0D" w:rsidRDefault="0058123F" w:rsidP="000501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</w:tcPr>
          <w:p w14:paraId="669E7B4A" w14:textId="77777777" w:rsidR="008D75E6" w:rsidRPr="002E6F0D" w:rsidRDefault="00023BD6" w:rsidP="00050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cteroides </w:t>
            </w:r>
            <w:proofErr w:type="spellStart"/>
            <w:r w:rsidRPr="002E6F0D">
              <w:rPr>
                <w:rFonts w:ascii="Times New Roman" w:hAnsi="Times New Roman" w:cs="Times New Roman"/>
                <w:i/>
                <w:sz w:val="24"/>
                <w:szCs w:val="24"/>
              </w:rPr>
              <w:t>thetaiotaomicron</w:t>
            </w:r>
            <w:proofErr w:type="spellEnd"/>
            <w:r w:rsidRPr="002E6F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or Bacteroides fragilis restored the therapeutic response to anti-CTLA4 in germ-free mice </w:t>
            </w:r>
            <w:r w:rsidR="008D75E6" w:rsidRPr="002E6F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      </w:t>
            </w:r>
            <w:r w:rsidR="00F75015"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fldChar w:fldCharType="begin"/>
            </w:r>
            <w:r w:rsidR="00F75015"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instrText xml:space="preserve"> ADDIN KYMRREF{128CEA64-D1D3-4855-8CAE-73AD0A5BDC35}120</w:instrText>
            </w:r>
            <w:r w:rsidR="00F75015"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fldChar w:fldCharType="separate"/>
            </w:r>
            <w:r w:rsidR="00E336AB" w:rsidRPr="002E6F0D">
              <w:rPr>
                <w:rFonts w:ascii="Times New Roman" w:eastAsia="SimSun" w:hAnsi="Times New Roman" w:cs="Times New Roman"/>
                <w:sz w:val="24"/>
                <w:szCs w:val="24"/>
              </w:rPr>
              <w:t>(Vétizou et al., 2015)</w:t>
            </w:r>
            <w:r w:rsidR="00F75015"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fldChar w:fldCharType="end"/>
            </w:r>
            <w:r w:rsidR="00F75015"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  <w:p w14:paraId="68ECB9F2" w14:textId="77777777" w:rsidR="0058123F" w:rsidRPr="002E6F0D" w:rsidRDefault="00F75015" w:rsidP="00050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Studies revealed that </w:t>
            </w:r>
            <w:r w:rsidRPr="002E6F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proofErr w:type="spellStart"/>
            <w:r w:rsidRPr="002E6F0D">
              <w:rPr>
                <w:rFonts w:ascii="Times New Roman" w:hAnsi="Times New Roman" w:cs="Times New Roman"/>
                <w:i/>
                <w:sz w:val="24"/>
                <w:szCs w:val="24"/>
              </w:rPr>
              <w:t>thetaiotaomicron</w:t>
            </w:r>
            <w:proofErr w:type="spellEnd"/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2E6F0D">
              <w:rPr>
                <w:rFonts w:ascii="Times New Roman" w:hAnsi="Times New Roman" w:cs="Times New Roman"/>
                <w:i/>
                <w:sz w:val="24"/>
                <w:szCs w:val="24"/>
              </w:rPr>
              <w:t>B. fragilis</w:t>
            </w: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can trigger dendritic cell maturation and modulate IL-12–dependent</w:t>
            </w:r>
            <w:bookmarkStart w:id="5" w:name="OLE_LINK3"/>
            <w:bookmarkStart w:id="6" w:name="OLE_LINK4"/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T</w:t>
            </w:r>
            <w:r w:rsidR="008D75E6" w:rsidRPr="002E6F0D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  <w:bookmarkEnd w:id="5"/>
            <w:bookmarkEnd w:id="6"/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responses in the tumor-draining lymph nodes </w:t>
            </w:r>
            <w:r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fldChar w:fldCharType="begin"/>
            </w:r>
            <w:r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instrText xml:space="preserve"> ADDIN KYMRREF{128CEA64-D1D3-4855-8CAE-73AD0A5BDC35}100</w:instrText>
            </w:r>
            <w:r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fldChar w:fldCharType="separate"/>
            </w:r>
            <w:r w:rsidR="00E336AB" w:rsidRPr="002E6F0D">
              <w:rPr>
                <w:rFonts w:ascii="Times New Roman" w:eastAsia="SimSun" w:hAnsi="Times New Roman" w:cs="Times New Roman"/>
                <w:sz w:val="24"/>
                <w:szCs w:val="24"/>
              </w:rPr>
              <w:t>(Cramer and Bresalier, 2017)</w:t>
            </w:r>
            <w:r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fldChar w:fldCharType="end"/>
            </w:r>
            <w:r w:rsidR="0058123F" w:rsidRPr="002E6F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CA6609D" w14:textId="77777777" w:rsidR="0058123F" w:rsidRPr="002E6F0D" w:rsidRDefault="0058123F" w:rsidP="008D75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The microbiota </w:t>
            </w:r>
            <w:proofErr w:type="gramStart"/>
            <w:r w:rsidRPr="002E6F0D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proofErr w:type="gramEnd"/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associated with side effects of immunotherapy</w:t>
            </w:r>
            <w:r w:rsidR="00F75015" w:rsidRPr="002E6F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75015" w:rsidRPr="002E6F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Bacteroidetes</w:t>
            </w:r>
            <w:r w:rsidR="00F75015"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>can significantly decrease the extent of immune-mediated colitis</w:t>
            </w:r>
            <w:r w:rsidR="008D75E6"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75015"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fldChar w:fldCharType="begin"/>
            </w:r>
            <w:r w:rsidR="00F75015"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instrText xml:space="preserve"> ADDIN KYMRREF{128CEA64-D1D3-4855-8CAE-73AD0A5BDC35}101</w:instrText>
            </w:r>
            <w:r w:rsidR="00F75015"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fldChar w:fldCharType="separate"/>
            </w:r>
            <w:r w:rsidR="00E336AB" w:rsidRPr="002E6F0D">
              <w:rPr>
                <w:rFonts w:ascii="Times New Roman" w:eastAsia="SimSun" w:hAnsi="Times New Roman" w:cs="Times New Roman"/>
                <w:sz w:val="24"/>
                <w:szCs w:val="24"/>
              </w:rPr>
              <w:t>(Dubin et al., 2016)</w:t>
            </w:r>
            <w:r w:rsidR="00F75015"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fldChar w:fldCharType="end"/>
            </w: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8D75E6"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"/>
              </w:rPr>
              <w:t>Bacteroides fragilis</w:t>
            </w:r>
            <w:r w:rsidR="00E3546C"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accumulate and mature</w:t>
            </w: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plasmacytoid DCs </w:t>
            </w:r>
            <w:r w:rsidR="00E3546C" w:rsidRPr="002E6F0D">
              <w:rPr>
                <w:rFonts w:ascii="Times New Roman" w:hAnsi="Times New Roman" w:cs="Times New Roman" w:hint="eastAsia"/>
                <w:sz w:val="24"/>
                <w:szCs w:val="24"/>
              </w:rPr>
              <w:t>that</w:t>
            </w: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can promote ICOS + </w:t>
            </w:r>
            <w:proofErr w:type="spellStart"/>
            <w:r w:rsidRPr="002E6F0D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cells to proliferate in the lamina propria.</w:t>
            </w:r>
          </w:p>
        </w:tc>
      </w:tr>
      <w:tr w:rsidR="002E6F0D" w:rsidRPr="002E6F0D" w14:paraId="2482992D" w14:textId="77777777" w:rsidTr="000D3685">
        <w:tc>
          <w:tcPr>
            <w:tcW w:w="2111" w:type="dxa"/>
            <w:tcBorders>
              <w:bottom w:val="single" w:sz="12" w:space="0" w:color="auto"/>
            </w:tcBorders>
          </w:tcPr>
          <w:p w14:paraId="1365892F" w14:textId="77777777" w:rsidR="0058123F" w:rsidRPr="002E6F0D" w:rsidRDefault="0058123F" w:rsidP="00050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71"/>
            <w:bookmarkStart w:id="8" w:name="OLE_LINK72"/>
            <w:r w:rsidRPr="002E6F0D">
              <w:rPr>
                <w:rFonts w:ascii="Times New Roman" w:hAnsi="Times New Roman" w:cs="Times New Roman"/>
                <w:sz w:val="24"/>
                <w:szCs w:val="24"/>
              </w:rPr>
              <w:t>Cyclophosphamide</w:t>
            </w:r>
            <w:bookmarkEnd w:id="7"/>
            <w:bookmarkEnd w:id="8"/>
          </w:p>
          <w:p w14:paraId="394C9708" w14:textId="77777777" w:rsidR="0058123F" w:rsidRPr="002E6F0D" w:rsidRDefault="0058123F" w:rsidP="000501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25" w:type="dxa"/>
            <w:gridSpan w:val="2"/>
            <w:tcBorders>
              <w:bottom w:val="single" w:sz="12" w:space="0" w:color="auto"/>
            </w:tcBorders>
          </w:tcPr>
          <w:p w14:paraId="4A4AE845" w14:textId="77777777" w:rsidR="0058123F" w:rsidRPr="002E6F0D" w:rsidRDefault="0058123F" w:rsidP="00832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nterococcus.hirae</w:t>
            </w:r>
            <w:proofErr w:type="spellEnd"/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, Lactobacillus </w:t>
            </w:r>
            <w:proofErr w:type="spellStart"/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johnsonii</w:t>
            </w:r>
            <w:proofErr w:type="spellEnd"/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,</w:t>
            </w:r>
          </w:p>
          <w:p w14:paraId="36BD7B27" w14:textId="77777777" w:rsidR="0058123F" w:rsidRPr="002E6F0D" w:rsidRDefault="0058123F" w:rsidP="008321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Lactobacillus </w:t>
            </w:r>
            <w:proofErr w:type="spellStart"/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rinus</w:t>
            </w:r>
            <w:proofErr w:type="spellEnd"/>
            <w:r w:rsidRPr="002E6F0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>and segmented filamentous bacteria</w:t>
            </w:r>
          </w:p>
          <w:p w14:paraId="1E2A6A13" w14:textId="77777777" w:rsidR="0058123F" w:rsidRPr="002E6F0D" w:rsidRDefault="0058123F" w:rsidP="000501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0" w:type="dxa"/>
            <w:tcBorders>
              <w:bottom w:val="single" w:sz="12" w:space="0" w:color="auto"/>
            </w:tcBorders>
          </w:tcPr>
          <w:p w14:paraId="5C342BC0" w14:textId="77777777" w:rsidR="0058123F" w:rsidRPr="002E6F0D" w:rsidRDefault="0058123F" w:rsidP="000501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6F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E. </w:t>
            </w:r>
            <w:proofErr w:type="spellStart"/>
            <w:r w:rsidRPr="002E6F0D">
              <w:rPr>
                <w:rFonts w:ascii="Times New Roman" w:hAnsi="Times New Roman" w:cs="Times New Roman"/>
                <w:i/>
                <w:sz w:val="24"/>
                <w:szCs w:val="24"/>
              </w:rPr>
              <w:t>hirae</w:t>
            </w:r>
            <w:proofErr w:type="spellEnd"/>
            <w:r w:rsidRPr="002E6F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translocation could improve the </w:t>
            </w:r>
            <w:proofErr w:type="spellStart"/>
            <w:r w:rsidRPr="002E6F0D">
              <w:rPr>
                <w:rFonts w:ascii="Times New Roman" w:hAnsi="Times New Roman" w:cs="Times New Roman"/>
                <w:sz w:val="24"/>
                <w:szCs w:val="24"/>
              </w:rPr>
              <w:t>intratumoral</w:t>
            </w:r>
            <w:proofErr w:type="spellEnd"/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CD8/ </w:t>
            </w:r>
            <w:proofErr w:type="spellStart"/>
            <w:r w:rsidRPr="002E6F0D">
              <w:rPr>
                <w:rFonts w:ascii="Times New Roman" w:hAnsi="Times New Roman" w:cs="Times New Roman"/>
                <w:sz w:val="24"/>
                <w:szCs w:val="24"/>
              </w:rPr>
              <w:t>Treg</w:t>
            </w:r>
            <w:proofErr w:type="spellEnd"/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ratio</w:t>
            </w:r>
            <w:r w:rsidR="00C24089"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F2EDF"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fldChar w:fldCharType="begin"/>
            </w:r>
            <w:r w:rsidR="004F2EDF"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instrText xml:space="preserve"> ADDIN KYMRREF{128CEA64-D1D3-4855-8CAE-73AD0A5BDC35}104</w:instrText>
            </w:r>
            <w:r w:rsidR="004F2EDF"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fldChar w:fldCharType="separate"/>
            </w:r>
            <w:r w:rsidR="00E336AB" w:rsidRPr="002E6F0D">
              <w:rPr>
                <w:rFonts w:ascii="Times New Roman" w:eastAsia="SimSun" w:hAnsi="Times New Roman" w:cs="Times New Roman"/>
                <w:sz w:val="24"/>
                <w:szCs w:val="24"/>
              </w:rPr>
              <w:t>(Iida et al., 2013)</w:t>
            </w:r>
            <w:r w:rsidR="004F2EDF"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fldChar w:fldCharType="end"/>
            </w: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="00C24089"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The Gram-negative bacterium </w:t>
            </w:r>
            <w:proofErr w:type="spellStart"/>
            <w:r w:rsidR="00C24089" w:rsidRPr="002E6F0D">
              <w:rPr>
                <w:rFonts w:ascii="Times New Roman" w:hAnsi="Times New Roman" w:cs="Times New Roman"/>
                <w:i/>
                <w:sz w:val="24"/>
                <w:szCs w:val="24"/>
              </w:rPr>
              <w:t>Barnesiella</w:t>
            </w:r>
            <w:proofErr w:type="spellEnd"/>
            <w:r w:rsidR="00C24089" w:rsidRPr="002E6F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="00C24089" w:rsidRPr="002E6F0D">
              <w:rPr>
                <w:rFonts w:ascii="Times New Roman" w:hAnsi="Times New Roman" w:cs="Times New Roman"/>
                <w:i/>
                <w:sz w:val="24"/>
                <w:szCs w:val="24"/>
              </w:rPr>
              <w:t>intestinihominis</w:t>
            </w:r>
            <w:proofErr w:type="spellEnd"/>
            <w:r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was found to improve interferon-c–producing T cell infiltration in cancer lesions to enhance the antitumor effects of CP</w:t>
            </w:r>
            <w:r w:rsidR="00C24089" w:rsidRPr="002E6F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F2EDF"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fldChar w:fldCharType="begin"/>
            </w:r>
            <w:r w:rsidR="004F2EDF"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instrText xml:space="preserve"> ADDIN KYMRREF{128CEA64-D1D3-4855-8CAE-73AD0A5BDC35}111</w:instrText>
            </w:r>
            <w:r w:rsidR="004F2EDF"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fldChar w:fldCharType="separate"/>
            </w:r>
            <w:r w:rsidR="00E336AB" w:rsidRPr="002E6F0D">
              <w:rPr>
                <w:rFonts w:ascii="Times New Roman" w:eastAsia="SimSun" w:hAnsi="Times New Roman" w:cs="Times New Roman"/>
                <w:sz w:val="24"/>
                <w:szCs w:val="24"/>
              </w:rPr>
              <w:t>(Daillère et al., 2016)</w:t>
            </w:r>
            <w:r w:rsidR="004F2EDF" w:rsidRPr="002E6F0D">
              <w:rPr>
                <w:rFonts w:ascii="Times New Roman" w:eastAsia="DengXian" w:hAnsi="Times New Roman" w:cs="Times New Roman"/>
                <w:sz w:val="24"/>
                <w:szCs w:val="24"/>
              </w:rPr>
              <w:fldChar w:fldCharType="end"/>
            </w:r>
            <w:r w:rsidRPr="002E6F0D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587F3E37" w14:textId="77777777" w:rsidR="0058123F" w:rsidRPr="002E6F0D" w:rsidRDefault="0058123F" w:rsidP="000501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13B1AFB" w14:textId="77777777" w:rsidR="003D3727" w:rsidRDefault="003D3727" w:rsidP="00023BD6"/>
    <w:p w14:paraId="1386DB8A" w14:textId="77777777" w:rsidR="00E336AB" w:rsidRDefault="00E336AB" w:rsidP="00E336AB"/>
    <w:p w14:paraId="37A0F422" w14:textId="77777777" w:rsidR="00E336AB" w:rsidRDefault="00E336AB" w:rsidP="00E336AB"/>
    <w:p w14:paraId="34C27C44" w14:textId="77777777" w:rsidR="00075A3B" w:rsidRDefault="00E336AB">
      <w:pPr>
        <w:jc w:val="center"/>
      </w:pPr>
      <w:r>
        <w:fldChar w:fldCharType="begin"/>
      </w:r>
      <w:r>
        <w:instrText xml:space="preserve"> ADDIN KYMRDOC</w:instrText>
      </w:r>
      <w:r>
        <w:fldChar w:fldCharType="separate"/>
      </w:r>
      <w:r w:rsidR="00075A3B">
        <w:rPr>
          <w:rFonts w:ascii="Times New Roman" w:eastAsia="SimSun" w:hAnsi="Times New Roman"/>
          <w:b/>
          <w:sz w:val="32"/>
        </w:rPr>
        <w:t>REFERENCES</w:t>
      </w:r>
    </w:p>
    <w:p w14:paraId="24261439" w14:textId="77777777" w:rsidR="00075A3B" w:rsidRDefault="00075A3B">
      <w:pPr>
        <w:rPr>
          <w:rFonts w:ascii="SimSun" w:hAnsi="SimSun"/>
        </w:rPr>
      </w:pPr>
    </w:p>
    <w:p w14:paraId="63E2882D" w14:textId="77777777" w:rsidR="00075A3B" w:rsidRDefault="00075A3B">
      <w:pPr>
        <w:ind w:left="540" w:hangingChars="300" w:hanging="540"/>
      </w:pPr>
      <w:r>
        <w:rPr>
          <w:rFonts w:ascii="Times New Roman" w:eastAsia="SimSun" w:hAnsi="Times New Roman"/>
          <w:sz w:val="18"/>
        </w:rPr>
        <w:t xml:space="preserve">Cramer, P., and Bresalier, R. S. (2017). Gastrointestinal and Hepatic Complications of Immune Checkpoint Inhibitors. </w:t>
      </w:r>
      <w:r>
        <w:rPr>
          <w:rFonts w:ascii="Times New Roman" w:eastAsia="SimSun" w:hAnsi="Times New Roman"/>
          <w:i/>
          <w:sz w:val="18"/>
        </w:rPr>
        <w:t>Curr Gastroenterol Rep</w:t>
      </w:r>
      <w:r>
        <w:rPr>
          <w:rFonts w:ascii="Times New Roman" w:eastAsia="SimSun" w:hAnsi="Times New Roman"/>
          <w:sz w:val="18"/>
        </w:rPr>
        <w:t xml:space="preserve"> 19, 3. doi: 10.1007/s11894-017-0540-6</w:t>
      </w:r>
    </w:p>
    <w:p w14:paraId="048F0C67" w14:textId="77777777" w:rsidR="00075A3B" w:rsidRDefault="00075A3B">
      <w:pPr>
        <w:ind w:left="540" w:hangingChars="300" w:hanging="540"/>
      </w:pPr>
      <w:r>
        <w:rPr>
          <w:rFonts w:ascii="Times New Roman" w:eastAsia="SimSun" w:hAnsi="Times New Roman"/>
          <w:sz w:val="18"/>
        </w:rPr>
        <w:t xml:space="preserve">Daillère, R., Vétizou, M., Waldschmitt, N., Yamazaki, T., Isnard, C., Poirier-Colame, V., et al. (2016). Enterococcus hirae and Barnesiella intestinihominis Facilitate Cyclophosphamide-Induced Therapeutic Immunomodulatory Effects. </w:t>
      </w:r>
      <w:r>
        <w:rPr>
          <w:rFonts w:ascii="Times New Roman" w:eastAsia="SimSun" w:hAnsi="Times New Roman"/>
          <w:i/>
          <w:sz w:val="18"/>
        </w:rPr>
        <w:t>Immunity</w:t>
      </w:r>
      <w:r>
        <w:rPr>
          <w:rFonts w:ascii="Times New Roman" w:eastAsia="SimSun" w:hAnsi="Times New Roman"/>
          <w:sz w:val="18"/>
        </w:rPr>
        <w:t xml:space="preserve"> 45, 931-943. doi: 10.1016/j.immuni.2016.09.009</w:t>
      </w:r>
    </w:p>
    <w:p w14:paraId="7EDB8E07" w14:textId="77777777" w:rsidR="00075A3B" w:rsidRDefault="00075A3B">
      <w:pPr>
        <w:ind w:left="540" w:hangingChars="300" w:hanging="540"/>
      </w:pPr>
      <w:r>
        <w:rPr>
          <w:rFonts w:ascii="Times New Roman" w:eastAsia="SimSun" w:hAnsi="Times New Roman"/>
          <w:sz w:val="18"/>
        </w:rPr>
        <w:t xml:space="preserve">Dubin, K., Callahan, M. K., Ren, B., Khanin, R., Viale, A., Ling, L., et al. (2016). Intestinal microbiome analyses identify melanoma patients at risk for checkpoint-blockade-induced colitis. </w:t>
      </w:r>
      <w:r>
        <w:rPr>
          <w:rFonts w:ascii="Times New Roman" w:eastAsia="SimSun" w:hAnsi="Times New Roman"/>
          <w:i/>
          <w:sz w:val="18"/>
        </w:rPr>
        <w:t>Nat Commun</w:t>
      </w:r>
      <w:r>
        <w:rPr>
          <w:rFonts w:ascii="Times New Roman" w:eastAsia="SimSun" w:hAnsi="Times New Roman"/>
          <w:sz w:val="18"/>
        </w:rPr>
        <w:t xml:space="preserve"> 7, 10391. doi: 10.1038/ncomms10391</w:t>
      </w:r>
    </w:p>
    <w:p w14:paraId="47E48EBD" w14:textId="77777777" w:rsidR="00075A3B" w:rsidRDefault="00075A3B">
      <w:pPr>
        <w:ind w:left="540" w:hangingChars="300" w:hanging="540"/>
      </w:pPr>
      <w:r>
        <w:rPr>
          <w:rFonts w:ascii="Times New Roman" w:eastAsia="SimSun" w:hAnsi="Times New Roman"/>
          <w:sz w:val="18"/>
        </w:rPr>
        <w:t xml:space="preserve">Iida, N., Dzutsev, A., Stewart, C. A., Smith, L., Bouladoux, N., Weingarten, R. A., et al. (2013). Commensal bacteria control cancer response to therapy by modulating the tumor microenvironment. </w:t>
      </w:r>
      <w:r>
        <w:rPr>
          <w:rFonts w:ascii="Times New Roman" w:eastAsia="SimSun" w:hAnsi="Times New Roman"/>
          <w:i/>
          <w:sz w:val="18"/>
        </w:rPr>
        <w:t>Science</w:t>
      </w:r>
      <w:r>
        <w:rPr>
          <w:rFonts w:ascii="Times New Roman" w:eastAsia="SimSun" w:hAnsi="Times New Roman"/>
          <w:sz w:val="18"/>
        </w:rPr>
        <w:t xml:space="preserve"> 342, 967-970. doi: 10.1126/science.1240527</w:t>
      </w:r>
    </w:p>
    <w:p w14:paraId="2644CD97" w14:textId="77777777" w:rsidR="00075A3B" w:rsidRDefault="00075A3B">
      <w:pPr>
        <w:ind w:left="540" w:hangingChars="300" w:hanging="540"/>
      </w:pPr>
      <w:r>
        <w:rPr>
          <w:rFonts w:ascii="Times New Roman" w:eastAsia="SimSun" w:hAnsi="Times New Roman"/>
          <w:sz w:val="18"/>
        </w:rPr>
        <w:t xml:space="preserve">Routy, B., Le, C. E., Derosa, L., CPM, D., Alou, M. T., Daillère, R., et al. (2018). Gut microbiome influences efficacy of PD-1-based immunotherapy against epithelial tumors. </w:t>
      </w:r>
      <w:r>
        <w:rPr>
          <w:rFonts w:ascii="Times New Roman" w:eastAsia="SimSun" w:hAnsi="Times New Roman"/>
          <w:i/>
          <w:sz w:val="18"/>
        </w:rPr>
        <w:t>Science</w:t>
      </w:r>
      <w:r>
        <w:rPr>
          <w:rFonts w:ascii="Times New Roman" w:eastAsia="SimSun" w:hAnsi="Times New Roman"/>
          <w:sz w:val="18"/>
        </w:rPr>
        <w:t xml:space="preserve"> 359, 91-97. doi: 10.1126/science.aan3706</w:t>
      </w:r>
    </w:p>
    <w:p w14:paraId="388FE708" w14:textId="77777777" w:rsidR="00075A3B" w:rsidRDefault="00075A3B">
      <w:pPr>
        <w:ind w:left="540" w:hangingChars="300" w:hanging="540"/>
      </w:pPr>
      <w:r>
        <w:rPr>
          <w:rFonts w:ascii="Times New Roman" w:eastAsia="SimSun" w:hAnsi="Times New Roman"/>
          <w:sz w:val="18"/>
        </w:rPr>
        <w:t xml:space="preserve">Sivan, A., Corrales, L., Hubert, N., Williams, J. B., Aquino-Michaels, K., Earley, Z. M., et al. (2015). Commensal Bifidobacterium promotes antitumor immunity and facilitates anti-PD-L1 efficacy. </w:t>
      </w:r>
      <w:r>
        <w:rPr>
          <w:rFonts w:ascii="Times New Roman" w:eastAsia="SimSun" w:hAnsi="Times New Roman"/>
          <w:i/>
          <w:sz w:val="18"/>
        </w:rPr>
        <w:t>Science</w:t>
      </w:r>
      <w:r>
        <w:rPr>
          <w:rFonts w:ascii="Times New Roman" w:eastAsia="SimSun" w:hAnsi="Times New Roman"/>
          <w:sz w:val="18"/>
        </w:rPr>
        <w:t xml:space="preserve"> 350, 1084-1089. doi: 10.1126/science.aac4255</w:t>
      </w:r>
    </w:p>
    <w:p w14:paraId="039EFB32" w14:textId="77777777" w:rsidR="00075A3B" w:rsidRDefault="00075A3B">
      <w:pPr>
        <w:ind w:left="540" w:hangingChars="300" w:hanging="540"/>
      </w:pPr>
      <w:r>
        <w:rPr>
          <w:rFonts w:ascii="Times New Roman" w:eastAsia="SimSun" w:hAnsi="Times New Roman"/>
          <w:sz w:val="18"/>
        </w:rPr>
        <w:t xml:space="preserve">Vétizou, M., Pitt, J. M., Daillère, R., Lepage, P., Waldschmitt, N., Flament, C., et al. (2015). Anticancer immunotherapy by CTLA-4 blockade relies on the gut microbiota. </w:t>
      </w:r>
      <w:r>
        <w:rPr>
          <w:rFonts w:ascii="Times New Roman" w:eastAsia="SimSun" w:hAnsi="Times New Roman"/>
          <w:i/>
          <w:sz w:val="18"/>
        </w:rPr>
        <w:t>Science</w:t>
      </w:r>
      <w:r>
        <w:rPr>
          <w:rFonts w:ascii="Times New Roman" w:eastAsia="SimSun" w:hAnsi="Times New Roman"/>
          <w:sz w:val="18"/>
        </w:rPr>
        <w:t xml:space="preserve"> 350, 1079-1084. doi: 10.1126/science.aad1329</w:t>
      </w:r>
    </w:p>
    <w:p w14:paraId="0517661D" w14:textId="77777777" w:rsidR="00075A3B" w:rsidRDefault="00075A3B"/>
    <w:p w14:paraId="6DB51BCF" w14:textId="77777777" w:rsidR="00E336AB" w:rsidRDefault="00E336AB">
      <w:r>
        <w:fldChar w:fldCharType="end"/>
      </w:r>
    </w:p>
    <w:sectPr w:rsidR="00E336AB" w:rsidSect="009836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9D5728"/>
    <w:multiLevelType w:val="hybridMultilevel"/>
    <w:tmpl w:val="476C648A"/>
    <w:lvl w:ilvl="0" w:tplc="2A9E4C44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C144277"/>
    <w:multiLevelType w:val="hybridMultilevel"/>
    <w:tmpl w:val="AC9EABE0"/>
    <w:lvl w:ilvl="0" w:tplc="AD0A0DF4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.MR.DATA{128CEA64-D1D3-4855-8CAE-73AD0A5BDC35}100" w:val="&lt;KyMRNote&gt;&lt;Data&gt;&lt;Field id=&quot;AccessNum&quot;&gt;28124291&lt;/Field&gt;&lt;Field id=&quot;Author&quot;&gt;Cramer P;Bresalier RS&lt;/Field&gt;&lt;Field id=&quot;AuthorTrans&quot;&gt;&lt;/Field&gt;&lt;Field id=&quot;DOI&quot;&gt;10.1007/s11894-017-0540-6&lt;/Field&gt;&lt;Field id=&quot;Editor&quot;&gt;&lt;/Field&gt;&lt;Field id=&quot;FmtTitle&quot;&gt;&lt;/Field&gt;&lt;Field id=&quot;Issue&quot;&gt;1&lt;/Field&gt;&lt;Field id=&quot;LIID&quot;&gt;100&lt;/Field&gt;&lt;Field id=&quot;Magazine&quot;&gt;Current gastroenterology reports&lt;/Field&gt;&lt;Field id=&quot;MagazineAB&quot;&gt;Curr Gastroenterol Rep&lt;/Field&gt;&lt;Field id=&quot;MagazineTrans&quot;&gt;&lt;/Field&gt;&lt;Field id=&quot;PageNum&quot;&gt;3&lt;/Field&gt;&lt;Field id=&quot;PubDate&quot;&gt;Jan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Gastrointestinal and Hepatic Complications of Immune Checkpoint Inhibitors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Cramer,P.;Bresalier,R. S.;&lt;/Field&gt;&lt;/Data&gt;&lt;Ref&gt;&lt;Display&gt;&lt;Text AuthorShow=&quot;Cramer and Bresalier&quot; PubYearShow=&quot;2017&quot; StringText=&quot;Cramer and Bresalier, 2017&quot; StringTextOri=&quot;Cramer and Bresalier, 2017&quot;/&gt;&lt;/Display&gt;&lt;/Ref&gt;&lt;Doc&gt;&lt;Display&gt;&lt;Text StringText=&quot;Cramer, P., and Bresalier, R. S.&quot; StringGroup=&quot;Author&quot;/&gt;&lt;Text StringText=&quot; &quot; StringGroup=&quot;Author&quot;/&gt;&lt;Text StringText=&quot;(&quot; StringGroup=&quot;PubYear&quot;/&gt;&lt;Text StringText=&quot;2017&quot; StringGroup=&quot;PubYear&quot;/&gt;&lt;Text StringText=&quot;). &quot; StringGroup=&quot;PubYear&quot;/&gt;&lt;Text StringText=&quot;Gastrointestinal and Hepatic Complications of Immune Checkpoint Inhibitors&quot; StringGroup=&quot;Title&quot;/&gt;&lt;Text StringText=&quot;. &quot; StringGroup=&quot;none&quot;/&gt;&lt;Text StringText=&quot;Curr Gastroenterol Rep&quot; StringGroup=&quot;Magazine&quot; Italic=&quot;true&quot;/&gt;&lt;Text StringText=&quot; &quot; StringGroup=&quot;Magazine&quot;/&gt;&lt;Text StringText=&quot;19&quot; StringGroup=&quot;Vol&quot;/&gt;&lt;Text StringText=&quot;, &quot; StringGroup=&quot;none&quot;/&gt;&lt;Text StringText=&quot;3&quot; StringGroup=&quot;PageNum&quot;/&gt;&lt;Text StringText=&quot;. &quot; StringGroup=&quot;PageNum&quot;/&gt;&lt;Text StringText=&quot;doi: &quot; StringGroup=&quot;DOI&quot;/&gt;&lt;Text StringText=&quot;10.1007/s11894-017-0540-6&quot; StringGroup=&quot;DOI&quot;/&gt;&lt;/Display&gt;&lt;/Doc&gt;&lt;/KyMRNote&gt;"/>
    <w:docVar w:name="KY.MR.DATA{128CEA64-D1D3-4855-8CAE-73AD0A5BDC35}101" w:val="&lt;KyMRNote&gt;&lt;Data&gt;&lt;Field id=&quot;AccessNum&quot;&gt;26837003&lt;/Field&gt;&lt;Field id=&quot;Author&quot;&gt;Dubin K;Callahan MK;Ren B;Khanin R;Viale A;Ling L;No D;Gobourne A;Littmann E;Huttenhower C;Pamer EG;Wolchok JD&lt;/Field&gt;&lt;Field id=&quot;AuthorTrans&quot;&gt;&lt;/Field&gt;&lt;Field id=&quot;DOI&quot;&gt;10.1038/ncomms10391&lt;/Field&gt;&lt;Field id=&quot;Editor&quot;&gt;&lt;/Field&gt;&lt;Field id=&quot;FmtTitle&quot;&gt;&lt;/Field&gt;&lt;Field id=&quot;Issue&quot;&gt;&lt;/Field&gt;&lt;Field id=&quot;LIID&quot;&gt;101&lt;/Field&gt;&lt;Field id=&quot;Magazine&quot;&gt;Nature communications&lt;/Field&gt;&lt;Field id=&quot;MagazineAB&quot;&gt;Nat Commun&lt;/Field&gt;&lt;Field id=&quot;MagazineTrans&quot;&gt;&lt;/Field&gt;&lt;Field id=&quot;PageNum&quot;&gt;10391&lt;/Field&gt;&lt;Field id=&quot;PubDate&quot;&gt;Feb 02&lt;/Field&gt;&lt;Field id=&quot;PubPlace&quot;&gt;Eng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Intestinal microbiome analyses identify melanoma patients at risk for checkpoint-blockade-induced colitis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Dubin,K.;Callahan,M. K.;Ren,B.;Khanin,R.;Viale,A.;Ling,L.;&lt;/Field&gt;&lt;/Data&gt;&lt;Ref&gt;&lt;Display&gt;&lt;Text AuthorShow=&quot;Dubin et al.&quot; PubYearShow=&quot;2016&quot; StringText=&quot;Dubin et al., 2016&quot; StringTextOri=&quot;Dubin et al., 2016&quot;/&gt;&lt;/Display&gt;&lt;/Ref&gt;&lt;Doc&gt;&lt;Display&gt;&lt;Text StringText=&quot;Dubin, K., Callahan, M. K., Ren, B., Khanin, R., Viale, A., Ling, L., et al.&quot; StringGroup=&quot;Author&quot;/&gt;&lt;Text StringText=&quot; &quot; StringGroup=&quot;Author&quot;/&gt;&lt;Text StringText=&quot;(&quot; StringGroup=&quot;PubYear&quot;/&gt;&lt;Text StringText=&quot;2016&quot; StringGroup=&quot;PubYear&quot;/&gt;&lt;Text StringText=&quot;). &quot; StringGroup=&quot;PubYear&quot;/&gt;&lt;Text StringText=&quot;Intestinal microbiome analyses identify melanoma patients at risk for checkpoint-blockade-induced colitis&quot; StringGroup=&quot;Title&quot;/&gt;&lt;Text StringText=&quot;. &quot; StringGroup=&quot;none&quot;/&gt;&lt;Text StringText=&quot;Nat Commun&quot; StringGroup=&quot;Magazine&quot; Italic=&quot;true&quot;/&gt;&lt;Text StringText=&quot; &quot; StringGroup=&quot;Magazine&quot;/&gt;&lt;Text StringText=&quot;7&quot; StringGroup=&quot;Vol&quot;/&gt;&lt;Text StringText=&quot;, &quot; StringGroup=&quot;none&quot;/&gt;&lt;Text StringText=&quot;10391&quot; StringGroup=&quot;PageNum&quot;/&gt;&lt;Text StringText=&quot;. &quot; StringGroup=&quot;PageNum&quot;/&gt;&lt;Text StringText=&quot;doi: &quot; StringGroup=&quot;DOI&quot;/&gt;&lt;Text StringText=&quot;10.1038/ncomms10391&quot; StringGroup=&quot;DOI&quot;/&gt;&lt;/Display&gt;&lt;/Doc&gt;&lt;/KyMRNote&gt;"/>
    <w:docVar w:name="KY.MR.DATA{128CEA64-D1D3-4855-8CAE-73AD0A5BDC35}104" w:val="&lt;KyMRNote&gt;&lt;Data&gt;&lt;Field id=&quot;AccessNum&quot;&gt;24264989&lt;/Field&gt;&lt;Field id=&quot;Author&quot;&gt;Iida N;Dzutsev A;Stewart CA;Smith L;Bouladoux N;Weingarten RA;Molina DA;Salcedo R;Back T;Cramer S;Dai RM;Kiu H;Cardone M;Naik S;Patri AK;Wang E;Marincola FM;Frank KM;Belkaid Y;Trinchieri G;Goldszmid RS&lt;/Field&gt;&lt;Field id=&quot;AuthorTrans&quot;&gt;&lt;/Field&gt;&lt;Field id=&quot;DOI&quot;&gt;10.1126/science.1240527&lt;/Field&gt;&lt;Field id=&quot;Editor&quot;&gt;&lt;/Field&gt;&lt;Field id=&quot;FmtTitle&quot;&gt;&lt;/Field&gt;&lt;Field id=&quot;Issue&quot;&gt;6161&lt;/Field&gt;&lt;Field id=&quot;LIID&quot;&gt;104&lt;/Field&gt;&lt;Field id=&quot;Magazine&quot;&gt;Science&lt;/Field&gt;&lt;Field id=&quot;MagazineAB&quot;&gt;Science&lt;/Field&gt;&lt;Field id=&quot;MagazineTrans&quot;&gt;&lt;/Field&gt;&lt;Field id=&quot;PageNum&quot;&gt;967-70&lt;/Field&gt;&lt;Field id=&quot;PubDate&quot;&gt;Nov 22&lt;/Field&gt;&lt;Field id=&quot;PubPlace&quot;&gt;United States&lt;/Field&gt;&lt;Field id=&quot;PubPlaceTrans&quot;&gt;&lt;/Field&gt;&lt;Field id=&quot;PubYear&quot;&gt;2013&lt;/Field&gt;&lt;Field id=&quot;Publisher&quot;&gt;&lt;/Field&gt;&lt;Field id=&quot;PublisherTrans&quot;&gt;&lt;/Field&gt;&lt;Field id=&quot;TITrans&quot;&gt;&lt;/Field&gt;&lt;Field id=&quot;Title&quot;&gt;Commensal bacteria control cancer response to therapy by modulating the tumor microenvironment.&lt;/Field&gt;&lt;Field id=&quot;Translator&quot;&gt;&lt;/Field&gt;&lt;Field id=&quot;Type&quot;&gt;{041D4F77-279E-4405-0002-4388361B9CFF}&lt;/Field&gt;&lt;Field id=&quot;Version&quot;&gt;&lt;/Field&gt;&lt;Field id=&quot;Vol&quot;&gt;342&lt;/Field&gt;&lt;Field id=&quot;Author2&quot;&gt;Iida,N.;Dzutsev,A.;Stewart,C. A.;Smith,L.;Bouladoux,N.;Weingarten,R. A.;&lt;/Field&gt;&lt;/Data&gt;&lt;Ref&gt;&lt;Display&gt;&lt;Text AuthorShow=&quot;Iida et al.&quot; PubYearShow=&quot;2013&quot; StringText=&quot;Iida et al., 2013&quot; StringTextOri=&quot;Iida et al., 2013&quot;/&gt;&lt;/Display&gt;&lt;/Ref&gt;&lt;Doc&gt;&lt;Display&gt;&lt;Text StringText=&quot;Iida, N., Dzutsev, A., Stewart, C. A., Smith, L., Bouladoux, N., Weingarten, R. A., et al.&quot; StringGroup=&quot;Author&quot;/&gt;&lt;Text StringText=&quot; &quot; StringGroup=&quot;Author&quot;/&gt;&lt;Text StringText=&quot;(&quot; StringGroup=&quot;PubYear&quot;/&gt;&lt;Text StringText=&quot;2013&quot; StringGroup=&quot;PubYear&quot;/&gt;&lt;Text StringText=&quot;). &quot; StringGroup=&quot;PubYear&quot;/&gt;&lt;Text StringText=&quot;Commensal bacteria control cancer response to therapy by modulating the tumor microenvironment&quot; StringGroup=&quot;Title&quot;/&gt;&lt;Text StringText=&quot;. &quot; StringGroup=&quot;none&quot;/&gt;&lt;Text StringText=&quot;Science&quot; StringGroup=&quot;Magazine&quot; Italic=&quot;true&quot;/&gt;&lt;Text StringText=&quot; &quot; StringGroup=&quot;Magazine&quot;/&gt;&lt;Text StringText=&quot;342&quot; StringGroup=&quot;Vol&quot;/&gt;&lt;Text StringText=&quot;, &quot; StringGroup=&quot;none&quot;/&gt;&lt;Text StringText=&quot;967-970&quot; StringGroup=&quot;PageNum&quot;/&gt;&lt;Text StringText=&quot;. &quot; StringGroup=&quot;PageNum&quot;/&gt;&lt;Text StringText=&quot;doi: &quot; StringGroup=&quot;DOI&quot;/&gt;&lt;Text StringText=&quot;10.1126/science.1240527&quot; StringGroup=&quot;DOI&quot;/&gt;&lt;/Display&gt;&lt;/Doc&gt;&lt;/KyMRNote&gt;"/>
    <w:docVar w:name="KY.MR.DATA{128CEA64-D1D3-4855-8CAE-73AD0A5BDC35}111" w:val="&lt;KyMRNote&gt;&lt;Data&gt;&lt;Field id=&quot;AccessNum&quot;&gt;27717798&lt;/Field&gt;&lt;Field id=&quot;Author&quot;&gt;Daillère R;Vétizou M;Waldschmitt N;Yamazaki T;Isnard C;Poirier-Colame V;Duong CPM;Flament C;Lepage P;Roberti MP;Routy B;Jacquelot N;Apetoh L;Becharef S;Rusakiewicz S;Langella P;Sokol H;Kroemer G;Enot D;Roux A;Eggermont A;Tartour E;Johannes L;Woerther PL;Chachaty E;Soria JC;Golden E;Formenti S;Plebanski M;Madondo M;Rosenstiel P;Raoult D;Cattoir V;Boneca IG;Chamaillard M;Zitvogel L&lt;/Field&gt;&lt;Field id=&quot;AuthorTrans&quot;&gt;&lt;/Field&gt;&lt;Field id=&quot;DOI&quot;&gt;10.1016/j.immuni.2016.09.009&lt;/Field&gt;&lt;Field id=&quot;Editor&quot;&gt;&lt;/Field&gt;&lt;Field id=&quot;FmtTitle&quot;&gt;&lt;/Field&gt;&lt;Field id=&quot;Issue&quot;&gt;4&lt;/Field&gt;&lt;Field id=&quot;LIID&quot;&gt;111&lt;/Field&gt;&lt;Field id=&quot;Magazine&quot;&gt;Immunity&lt;/Field&gt;&lt;Field id=&quot;MagazineAB&quot;&gt;Immunity&lt;/Field&gt;&lt;Field id=&quot;MagazineTrans&quot;&gt;&lt;/Field&gt;&lt;Field id=&quot;PageNum&quot;&gt;931-943&lt;/Field&gt;&lt;Field id=&quot;PubDate&quot;&gt;10 18&lt;/Field&gt;&lt;Field id=&quot;PubPlace&quot;&gt;United States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Enterococcus hirae and Barnesiella intestinihominis Facilitate Cyclophosphamide-Induced Therapeutic Immunomodulatory Effects.&lt;/Field&gt;&lt;Field id=&quot;Translator&quot;&gt;&lt;/Field&gt;&lt;Field id=&quot;Type&quot;&gt;{041D4F77-279E-4405-0002-4388361B9CFF}&lt;/Field&gt;&lt;Field id=&quot;Version&quot;&gt;&lt;/Field&gt;&lt;Field id=&quot;Vol&quot;&gt;45&lt;/Field&gt;&lt;Field id=&quot;Author2&quot;&gt;Daillère,R.;Vétizou,M.;Waldschmitt,N.;Yamazaki,T.;Isnard,C.;Poirier-Colame,V.;&lt;/Field&gt;&lt;/Data&gt;&lt;Ref&gt;&lt;Display&gt;&lt;Text AuthorShow=&quot;Daillère et al.&quot; PubYearShow=&quot;2016&quot; StringText=&quot;Daillère et al., 2016&quot; StringTextOri=&quot;Daillère et al., 2016&quot;/&gt;&lt;/Display&gt;&lt;/Ref&gt;&lt;Doc&gt;&lt;Display&gt;&lt;Text StringText=&quot;Daillère, R., Vétizou, M., Waldschmitt, N., Yamazaki, T., Isnard, C., Poirier-Colame, V., et al.&quot; StringGroup=&quot;Author&quot;/&gt;&lt;Text StringText=&quot; &quot; StringGroup=&quot;Author&quot;/&gt;&lt;Text StringText=&quot;(&quot; StringGroup=&quot;PubYear&quot;/&gt;&lt;Text StringText=&quot;2016&quot; StringGroup=&quot;PubYear&quot;/&gt;&lt;Text StringText=&quot;). &quot; StringGroup=&quot;PubYear&quot;/&gt;&lt;Text StringText=&quot;Enterococcus hirae and Barnesiella intestinihominis Facilitate Cyclophosphamide-Induced Therapeutic Immunomodulatory Effects&quot; StringGroup=&quot;Title&quot;/&gt;&lt;Text StringText=&quot;. &quot; StringGroup=&quot;none&quot;/&gt;&lt;Text StringText=&quot;Immunity&quot; StringGroup=&quot;Magazine&quot; Italic=&quot;true&quot;/&gt;&lt;Text StringText=&quot; &quot; StringGroup=&quot;Magazine&quot;/&gt;&lt;Text StringText=&quot;45&quot; StringGroup=&quot;Vol&quot;/&gt;&lt;Text StringText=&quot;, &quot; StringGroup=&quot;none&quot;/&gt;&lt;Text StringText=&quot;931-943&quot; StringGroup=&quot;PageNum&quot;/&gt;&lt;Text StringText=&quot;. &quot; StringGroup=&quot;PageNum&quot;/&gt;&lt;Text StringText=&quot;doi: &quot; StringGroup=&quot;DOI&quot;/&gt;&lt;Text StringText=&quot;10.1016/j.immuni.2016.09.009&quot; StringGroup=&quot;DOI&quot;/&gt;&lt;/Display&gt;&lt;/Doc&gt;&lt;/KyMRNote&gt;"/>
    <w:docVar w:name="KY.MR.DATA{128CEA64-D1D3-4855-8CAE-73AD0A5BDC35}118" w:val="&lt;KyMRNote&gt;&lt;Data&gt;&lt;Field id=&quot;AccessNum&quot;&gt;26541606&lt;/Field&gt;&lt;Field id=&quot;Author&quot;&gt;Sivan A;Corrales L;Hubert N;Williams JB;Aquino-Michaels K;Earley ZM;Benyamin FW;Lei YM;Jabri B;Alegre ML;Chang EB;Gajewski TF&lt;/Field&gt;&lt;Field id=&quot;AuthorTrans&quot;&gt;&lt;/Field&gt;&lt;Field id=&quot;DOI&quot;&gt;10.1126/science.aac4255&lt;/Field&gt;&lt;Field id=&quot;Editor&quot;&gt;&lt;/Field&gt;&lt;Field id=&quot;FmtTitle&quot;&gt;&lt;/Field&gt;&lt;Field id=&quot;Issue&quot;&gt;6264&lt;/Field&gt;&lt;Field id=&quot;LIID&quot;&gt;118&lt;/Field&gt;&lt;Field id=&quot;Magazine&quot;&gt;Science&lt;/Field&gt;&lt;Field id=&quot;MagazineAB&quot;&gt;Science&lt;/Field&gt;&lt;Field id=&quot;MagazineTrans&quot;&gt;&lt;/Field&gt;&lt;Field id=&quot;PageNum&quot;&gt;1084-9&lt;/Field&gt;&lt;Field id=&quot;PubDate&quot;&gt;Nov 27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Commensal Bifidobacterium promotes antitumor immunity and facilitates anti-PD-L1 efficacy.&lt;/Field&gt;&lt;Field id=&quot;Translator&quot;&gt;&lt;/Field&gt;&lt;Field id=&quot;Type&quot;&gt;{041D4F77-279E-4405-0002-4388361B9CFF}&lt;/Field&gt;&lt;Field id=&quot;Version&quot;&gt;&lt;/Field&gt;&lt;Field id=&quot;Vol&quot;&gt;350&lt;/Field&gt;&lt;Field id=&quot;Author2&quot;&gt;Sivan,A.;Corrales,L.;Hubert,N.;Williams,J. B.;Aquino-Michaels,K.;Earley,Z. M.;&lt;/Field&gt;&lt;/Data&gt;&lt;Ref&gt;&lt;Display&gt;&lt;Text AuthorShow=&quot;Sivan et al.&quot; PubYearShow=&quot;2015&quot; StringText=&quot;Sivan et al., 2015&quot; StringTextOri=&quot;Sivan et al., 2015&quot;/&gt;&lt;/Display&gt;&lt;/Ref&gt;&lt;Doc&gt;&lt;Display&gt;&lt;Text StringText=&quot;Sivan, A., Corrales, L., Hubert, N., Williams, J. B., Aquino-Michaels, K., Earley, Z. M., et al.&quot; StringGroup=&quot;Author&quot;/&gt;&lt;Text StringText=&quot; &quot; StringGroup=&quot;Author&quot;/&gt;&lt;Text StringText=&quot;(&quot; StringGroup=&quot;PubYear&quot;/&gt;&lt;Text StringText=&quot;2015&quot; StringGroup=&quot;PubYear&quot;/&gt;&lt;Text StringText=&quot;). &quot; StringGroup=&quot;PubYear&quot;/&gt;&lt;Text StringText=&quot;Commensal Bifidobacterium promotes antitumor immunity and facilitates anti-PD-L1 efficacy&quot; StringGroup=&quot;Title&quot;/&gt;&lt;Text StringText=&quot;. &quot; StringGroup=&quot;none&quot;/&gt;&lt;Text StringText=&quot;Science&quot; StringGroup=&quot;Magazine&quot; Italic=&quot;true&quot;/&gt;&lt;Text StringText=&quot; &quot; StringGroup=&quot;Magazine&quot;/&gt;&lt;Text StringText=&quot;350&quot; StringGroup=&quot;Vol&quot;/&gt;&lt;Text StringText=&quot;, &quot; StringGroup=&quot;none&quot;/&gt;&lt;Text StringText=&quot;1084-1089&quot; StringGroup=&quot;PageNum&quot;/&gt;&lt;Text StringText=&quot;. &quot; StringGroup=&quot;PageNum&quot;/&gt;&lt;Text StringText=&quot;doi: &quot; StringGroup=&quot;DOI&quot;/&gt;&lt;Text StringText=&quot;10.1126/science.aac4255&quot; StringGroup=&quot;DOI&quot;/&gt;&lt;/Display&gt;&lt;/Doc&gt;&lt;/KyMRNote&gt;"/>
    <w:docVar w:name="KY.MR.DATA{128CEA64-D1D3-4855-8CAE-73AD0A5BDC35}120" w:val="&lt;KyMRNote&gt;&lt;Data&gt;&lt;Field id=&quot;AccessNum&quot;&gt;26541610&lt;/Field&gt;&lt;Field id=&quot;Author&quot;&gt;Vétizou M;Pitt JM;Daillère R;Lepage P;Waldschmitt N;Flament C;Rusakiewicz S;Routy B;Roberti MP;Duong CP;Poirier-Colame V;Roux A;Becharef S;Formenti S;Golden E;Cording S;Eberl G;Schlitzer A;Ginhoux F;Mani S;Yamazaki T;Jacquelot N;Enot DP;Bérard M;Nigou J;Opolon P;Eggermont A;Woerther PL;Chachaty E;Chaput N;Robert C;Mateus C;Kroemer G;Raoult D;Boneca IG;Carbonnel F;Chamaillard M;Zitvogel L&lt;/Field&gt;&lt;Field id=&quot;AuthorTrans&quot;&gt;&lt;/Field&gt;&lt;Field id=&quot;DOI&quot;&gt;10.1126/science.aad1329&lt;/Field&gt;&lt;Field id=&quot;Editor&quot;&gt;&lt;/Field&gt;&lt;Field id=&quot;FmtTitle&quot;&gt;&lt;/Field&gt;&lt;Field id=&quot;Issue&quot;&gt;6264&lt;/Field&gt;&lt;Field id=&quot;LIID&quot;&gt;120&lt;/Field&gt;&lt;Field id=&quot;Magazine&quot;&gt;Science&lt;/Field&gt;&lt;Field id=&quot;MagazineAB&quot;&gt;Science&lt;/Field&gt;&lt;Field id=&quot;MagazineTrans&quot;&gt;&lt;/Field&gt;&lt;Field id=&quot;PageNum&quot;&gt;1079-84&lt;/Field&gt;&lt;Field id=&quot;PubDate&quot;&gt;Nov 27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Anticancer immunotherapy by CTLA-4 blockade relies on the gut microbiota.&lt;/Field&gt;&lt;Field id=&quot;Translator&quot;&gt;&lt;/Field&gt;&lt;Field id=&quot;Type&quot;&gt;{041D4F77-279E-4405-0002-4388361B9CFF}&lt;/Field&gt;&lt;Field id=&quot;Version&quot;&gt;&lt;/Field&gt;&lt;Field id=&quot;Vol&quot;&gt;350&lt;/Field&gt;&lt;Field id=&quot;Author2&quot;&gt;Vétizou,M.;Pitt,J. M.;Daillère,R.;Lepage,P.;Waldschmitt,N.;Flament,C.;&lt;/Field&gt;&lt;/Data&gt;&lt;Ref&gt;&lt;Display&gt;&lt;Text AuthorShow=&quot;Vétizou et al.&quot; PubYearShow=&quot;2015&quot; StringText=&quot;Vétizou et al., 2015&quot; StringTextOri=&quot;Vétizou et al., 2015&quot;/&gt;&lt;/Display&gt;&lt;/Ref&gt;&lt;Doc&gt;&lt;Display&gt;&lt;Text StringText=&quot;Vétizou, M., Pitt, J. M., Daillère, R., Lepage, P., Waldschmitt, N., Flament, C., et al.&quot; StringGroup=&quot;Author&quot;/&gt;&lt;Text StringText=&quot; &quot; StringGroup=&quot;Author&quot;/&gt;&lt;Text StringText=&quot;(&quot; StringGroup=&quot;PubYear&quot;/&gt;&lt;Text StringText=&quot;2015&quot; StringGroup=&quot;PubYear&quot;/&gt;&lt;Text StringText=&quot;). &quot; StringGroup=&quot;PubYear&quot;/&gt;&lt;Text StringText=&quot;Anticancer immunotherapy by CTLA-4 blockade relies on the gut microbiota&quot; StringGroup=&quot;Title&quot;/&gt;&lt;Text StringText=&quot;. &quot; StringGroup=&quot;none&quot;/&gt;&lt;Text StringText=&quot;Science&quot; StringGroup=&quot;Magazine&quot; Italic=&quot;true&quot;/&gt;&lt;Text StringText=&quot; &quot; StringGroup=&quot;Magazine&quot;/&gt;&lt;Text StringText=&quot;350&quot; StringGroup=&quot;Vol&quot;/&gt;&lt;Text StringText=&quot;, &quot; StringGroup=&quot;none&quot;/&gt;&lt;Text StringText=&quot;1079-1084&quot; StringGroup=&quot;PageNum&quot;/&gt;&lt;Text StringText=&quot;. &quot; StringGroup=&quot;PageNum&quot;/&gt;&lt;Text StringText=&quot;doi: &quot; StringGroup=&quot;DOI&quot;/&gt;&lt;Text StringText=&quot;10.1126/science.aad1329&quot; StringGroup=&quot;DOI&quot;/&gt;&lt;/Display&gt;&lt;/Doc&gt;&lt;/KyMRNote&gt;"/>
    <w:docVar w:name="KY.MR.DATA{128CEA64-D1D3-4855-8CAE-73AD0A5BDC35}484" w:val="&lt;KyMRNote dbid=&quot;{128CEA64-D1D3-4855-8CAE-73AD0A5BDC35}&quot; recid=&quot;484&quot;&gt;&lt;Data&gt;&lt;Field id=&quot;AccessNum&quot;&gt;26541606&lt;/Field&gt;&lt;Field id=&quot;Author&quot;&gt;Sivan A;Corrales L;Hubert N;Williams JB;Aquino-Michaels K;Earley ZM;Benyamin FW;Lei YM;Jabri B;Alegre ML;Chang EB;Gajewski TF&lt;/Field&gt;&lt;Field id=&quot;AuthorTrans&quot;&gt;&lt;/Field&gt;&lt;Field id=&quot;DOI&quot;&gt;10.1126/science.aac4255&lt;/Field&gt;&lt;Field id=&quot;Editor&quot;&gt;&lt;/Field&gt;&lt;Field id=&quot;FmtTitle&quot;&gt;&lt;/Field&gt;&lt;Field id=&quot;Issue&quot;&gt;6264&lt;/Field&gt;&lt;Field id=&quot;LIID&quot;&gt;484&lt;/Field&gt;&lt;Field id=&quot;Magazine&quot;&gt;Science&lt;/Field&gt;&lt;Field id=&quot;MagazineAB&quot;&gt;Science&lt;/Field&gt;&lt;Field id=&quot;MagazineTrans&quot;&gt;&lt;/Field&gt;&lt;Field id=&quot;PageNum&quot;&gt;1084-9&lt;/Field&gt;&lt;Field id=&quot;PubDate&quot;&gt;Nov 27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Commensal Bifidobacterium promotes antitumor immunity and facilitates anti-PD-L1 efficacy.&lt;/Field&gt;&lt;Field id=&quot;Translator&quot;&gt;&lt;/Field&gt;&lt;Field id=&quot;Type&quot;&gt;{041D4F77-279E-4405-0002-4388361B9CFF}&lt;/Field&gt;&lt;Field id=&quot;Version&quot;&gt;&lt;/Field&gt;&lt;Field id=&quot;Vol&quot;&gt;350&lt;/Field&gt;&lt;Field id=&quot;Author2&quot;&gt;Sivan,A.;Corrales,L.;Hubert,N.;Williams,J. B.;Aquino-Michaels,K.;Earley,Z. M.;&lt;/Field&gt;&lt;/Data&gt;&lt;Ref&gt;&lt;Display&gt;&lt;Text AuthorShow=&quot;Sivan et al.&quot; PubYearShow=&quot;2015&quot; StringText=&quot;Sivan et al., 2015&quot; StringTextOri=&quot;Sivan et al., 2015&quot;/&gt;&lt;/Display&gt;&lt;/Ref&gt;&lt;Doc&gt;&lt;Display&gt;&lt;Text StringText=&quot;Sivan, A., Corrales, L., Hubert, N., Williams, J. B., Aquino-Michaels, K., Earley, Z. M., et al.&quot; StringGroup=&quot;Author&quot;/&gt;&lt;Text StringText=&quot; &quot; StringGroup=&quot;Author&quot;/&gt;&lt;Text StringText=&quot;(&quot; StringGroup=&quot;PubYear&quot;/&gt;&lt;Text StringText=&quot;2015&quot; StringGroup=&quot;PubYear&quot;/&gt;&lt;Text StringText=&quot;). &quot; StringGroup=&quot;PubYear&quot;/&gt;&lt;Text StringText=&quot;Commensal Bifidobacterium promotes antitumor immunity and facilitates anti-PD-L1 efficacy&quot; StringGroup=&quot;Title&quot;/&gt;&lt;Text StringText=&quot;. &quot; StringGroup=&quot;none&quot;/&gt;&lt;Text StringText=&quot;Science&quot; StringGroup=&quot;Magazine&quot; Italic=&quot;true&quot;/&gt;&lt;Text StringText=&quot; &quot; StringGroup=&quot;Magazine&quot;/&gt;&lt;Text StringText=&quot;350&quot; StringGroup=&quot;Vol&quot;/&gt;&lt;Text StringText=&quot;, &quot; StringGroup=&quot;none&quot;/&gt;&lt;Text StringText=&quot;1084-1089&quot; StringGroup=&quot;PageNum&quot;/&gt;&lt;Text StringText=&quot;. &quot; StringGroup=&quot;PageNum&quot;/&gt;&lt;Text StringText=&quot;doi: &quot; StringGroup=&quot;DOI&quot;/&gt;&lt;Text StringText=&quot;10.1126/science.aac4255&quot; StringGroup=&quot;DOI&quot;/&gt;&lt;/Display&gt;&lt;/Doc&gt;&lt;/KyMRNote&gt;"/>
    <w:docVar w:name="KY.MR.DATA{128CEA64-D1D3-4855-8CAE-73AD0A5BDC35}485" w:val="&lt;KyMRNote dbid=&quot;{128CEA64-D1D3-4855-8CAE-73AD0A5BDC35}&quot; recid=&quot;485&quot;&gt;&lt;Data&gt;&lt;Field id=&quot;AccessNum&quot;&gt;29097494&lt;/Field&gt;&lt;Field id=&quot;Author&quot;&gt;Routy B;Le Chatelier E;Derosa L;Duong CPM;Alou MT;Daillère R;Fluckiger A;Messaoudene M;Rauber C;Roberti MP;Fidelle M;Flament C;Poirier-Colame V;Opolon P;Klein C;Iribarren K;Mondragón L;Jacquelot N;Qu B;Ferrere G;Clémenson C;Mezquita L;Masip JR;Naltet C;Brosseau S;Kaderbhai C;Richard C;Rizvi H;Levenez F;Galleron N;Quinquis B;Pons N;Ryffel B;Minard-Colin V;Gonin P;Soria JC;Deutsch E;Loriot Y;Ghiringhelli F;Zalcman G;Goldwasser F;Escudier B;Hellmann MD;Eggermont A;Raoult D;Albiges L;Kroemer G;Zitvogel L&lt;/Field&gt;&lt;Field id=&quot;AuthorTrans&quot;&gt;&lt;/Field&gt;&lt;Field id=&quot;DOI&quot;&gt;10.1126/science.aan3706&lt;/Field&gt;&lt;Field id=&quot;Editor&quot;&gt;&lt;/Field&gt;&lt;Field id=&quot;FmtTitle&quot;&gt;&lt;/Field&gt;&lt;Field id=&quot;Issue&quot;&gt;6371&lt;/Field&gt;&lt;Field id=&quot;LIID&quot;&gt;485&lt;/Field&gt;&lt;Field id=&quot;Magazine&quot;&gt;Science&lt;/Field&gt;&lt;Field id=&quot;MagazineAB&quot;&gt;Science&lt;/Field&gt;&lt;Field id=&quot;MagazineTrans&quot;&gt;&lt;/Field&gt;&lt;Field id=&quot;PageNum&quot;&gt;91-97&lt;/Field&gt;&lt;Field id=&quot;PubDate&quot;&gt;Jan 05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Gut microbiome influences efficacy of PD-1-based immunotherapy against epithelial tumors.&lt;/Field&gt;&lt;Field id=&quot;Translator&quot;&gt;&lt;/Field&gt;&lt;Field id=&quot;Type&quot;&gt;{041D4F77-279E-4405-0002-4388361B9CFF}&lt;/Field&gt;&lt;Field id=&quot;Version&quot;&gt;&lt;/Field&gt;&lt;Field id=&quot;Vol&quot;&gt;359&lt;/Field&gt;&lt;Field id=&quot;Author2&quot;&gt;Routy,B.;Le,C. E.;Derosa,L.;CPM,D.;Alou,M. T.;Daillère,R.;&lt;/Field&gt;&lt;/Data&gt;&lt;Ref&gt;&lt;Display&gt;&lt;Text AuthorShow=&quot;Routy et al.&quot; PubYearShow=&quot;2018&quot; StringText=&quot;Routy et al., 2018&quot; StringTextOri=&quot;Routy et al., 2018&quot;/&gt;&lt;/Display&gt;&lt;/Ref&gt;&lt;Doc&gt;&lt;Display&gt;&lt;Text StringText=&quot;Routy, B., Le, C. E., Derosa, L., CPM, D., Alou, M. T., Daillère, R., et al.&quot; StringGroup=&quot;Author&quot;/&gt;&lt;Text StringText=&quot; &quot; StringGroup=&quot;Author&quot;/&gt;&lt;Text StringText=&quot;(&quot; StringGroup=&quot;PubYear&quot;/&gt;&lt;Text StringText=&quot;2018&quot; StringGroup=&quot;PubYear&quot;/&gt;&lt;Text StringText=&quot;). &quot; StringGroup=&quot;PubYear&quot;/&gt;&lt;Text StringText=&quot;Gut microbiome influences efficacy of PD-1-based immunotherapy against epithelial tumors&quot; StringGroup=&quot;Title&quot;/&gt;&lt;Text StringText=&quot;. &quot; StringGroup=&quot;none&quot;/&gt;&lt;Text StringText=&quot;Science&quot; StringGroup=&quot;Magazine&quot; Italic=&quot;true&quot;/&gt;&lt;Text StringText=&quot; &quot; StringGroup=&quot;Magazine&quot;/&gt;&lt;Text StringText=&quot;359&quot; StringGroup=&quot;Vol&quot;/&gt;&lt;Text StringText=&quot;, &quot; StringGroup=&quot;none&quot;/&gt;&lt;Text StringText=&quot;91-97&quot; StringGroup=&quot;PageNum&quot;/&gt;&lt;Text StringText=&quot;. &quot; StringGroup=&quot;PageNum&quot;/&gt;&lt;Text StringText=&quot;doi: &quot; StringGroup=&quot;DOI&quot;/&gt;&lt;Text StringText=&quot;10.1126/science.aan3706&quot; StringGroup=&quot;DOI&quot;/&gt;&lt;/Display&gt;&lt;/Doc&gt;&lt;/KyMRNote&gt;"/>
    <w:docVar w:name="KY_MEDREF_CITTEMPLATE" w:val="{9E9480C5-A9C7-432C-9E81-617A26294995}"/>
    <w:docVar w:name="KY_MEDREF_DOCUID" w:val="{F0FDB815-44A2-45E1-9D39-FE64E836A046}"/>
    <w:docVar w:name="KY_MEDREF_VERSION" w:val="3"/>
  </w:docVars>
  <w:rsids>
    <w:rsidRoot w:val="00983694"/>
    <w:rsid w:val="000160EF"/>
    <w:rsid w:val="00023BD6"/>
    <w:rsid w:val="00050185"/>
    <w:rsid w:val="00075A3B"/>
    <w:rsid w:val="00162EAD"/>
    <w:rsid w:val="00163178"/>
    <w:rsid w:val="001E252B"/>
    <w:rsid w:val="002E6F0D"/>
    <w:rsid w:val="003D3727"/>
    <w:rsid w:val="004F2EDF"/>
    <w:rsid w:val="0058123F"/>
    <w:rsid w:val="007D690F"/>
    <w:rsid w:val="00832115"/>
    <w:rsid w:val="008D4FCB"/>
    <w:rsid w:val="008D75E6"/>
    <w:rsid w:val="00983694"/>
    <w:rsid w:val="009A516D"/>
    <w:rsid w:val="00C24089"/>
    <w:rsid w:val="00DA53D9"/>
    <w:rsid w:val="00E336AB"/>
    <w:rsid w:val="00E3546C"/>
    <w:rsid w:val="00EE2CD5"/>
    <w:rsid w:val="00EE3810"/>
    <w:rsid w:val="00EE653F"/>
    <w:rsid w:val="00F7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111DC0"/>
  <w15:chartTrackingRefBased/>
  <w15:docId w15:val="{97D1AFC4-A3BC-4A52-AA31-B15C02954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8D75E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369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Normal"/>
    <w:uiPriority w:val="40"/>
    <w:qFormat/>
    <w:rsid w:val="00050185"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050185"/>
    <w:pPr>
      <w:widowControl/>
      <w:jc w:val="left"/>
    </w:pPr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50185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050185"/>
    <w:rPr>
      <w:i/>
      <w:iCs/>
    </w:rPr>
  </w:style>
  <w:style w:type="table" w:styleId="LightShading-Accent1">
    <w:name w:val="Light Shading Accent 1"/>
    <w:basedOn w:val="TableNormal"/>
    <w:uiPriority w:val="60"/>
    <w:rsid w:val="00050185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MediumShading2-Accent5">
    <w:name w:val="Medium Shading 2 Accent 5"/>
    <w:basedOn w:val="TableNormal"/>
    <w:uiPriority w:val="64"/>
    <w:rsid w:val="00050185"/>
    <w:rPr>
      <w:kern w:val="0"/>
      <w:sz w:val="22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05018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185"/>
  </w:style>
  <w:style w:type="character" w:styleId="CommentReference">
    <w:name w:val="annotation reference"/>
    <w:basedOn w:val="DefaultParagraphFont"/>
    <w:uiPriority w:val="99"/>
    <w:semiHidden/>
    <w:unhideWhenUsed/>
    <w:rsid w:val="0005018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1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18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23BD6"/>
    <w:pPr>
      <w:ind w:firstLineChars="200" w:firstLine="420"/>
    </w:pPr>
  </w:style>
  <w:style w:type="character" w:customStyle="1" w:styleId="Heading1Char">
    <w:name w:val="Heading 1 Char"/>
    <w:basedOn w:val="DefaultParagraphFont"/>
    <w:link w:val="Heading1"/>
    <w:uiPriority w:val="9"/>
    <w:rsid w:val="008D75E6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523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27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9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7E1CE2-9D3A-4B93-BCEA-7CFBE6B1C8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0</Words>
  <Characters>314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卫东 马</dc:creator>
  <cp:keywords/>
  <dc:description/>
  <cp:lastModifiedBy>Frontiers</cp:lastModifiedBy>
  <cp:revision>2</cp:revision>
  <dcterms:created xsi:type="dcterms:W3CDTF">2019-05-15T10:22:00Z</dcterms:created>
  <dcterms:modified xsi:type="dcterms:W3CDTF">2019-05-15T10:22:00Z</dcterms:modified>
</cp:coreProperties>
</file>